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3CFD1" w14:textId="547BFAF9" w:rsidR="006F35D8" w:rsidRDefault="006F35D8" w:rsidP="006F35D8">
      <w:pPr>
        <w:spacing w:line="276" w:lineRule="auto"/>
        <w:jc w:val="center"/>
        <w:rPr>
          <w:b/>
          <w:sz w:val="30"/>
          <w:szCs w:val="30"/>
        </w:rPr>
      </w:pPr>
      <w:r w:rsidRPr="00C15C47">
        <w:rPr>
          <w:b/>
          <w:sz w:val="30"/>
          <w:szCs w:val="30"/>
        </w:rPr>
        <w:t>Supporting Information</w:t>
      </w:r>
    </w:p>
    <w:p w14:paraId="3357FE3F" w14:textId="77777777" w:rsidR="008E16F4" w:rsidRPr="00C15C47" w:rsidRDefault="008E16F4" w:rsidP="0084341F">
      <w:pPr>
        <w:spacing w:line="276" w:lineRule="auto"/>
        <w:jc w:val="center"/>
        <w:rPr>
          <w:b/>
          <w:sz w:val="30"/>
          <w:szCs w:val="30"/>
        </w:rPr>
      </w:pPr>
    </w:p>
    <w:p w14:paraId="2FA66A9B" w14:textId="77777777" w:rsidR="0084341F" w:rsidRPr="0084341F" w:rsidRDefault="0084341F" w:rsidP="0084341F">
      <w:pPr>
        <w:ind w:firstLineChars="200" w:firstLine="562"/>
        <w:jc w:val="center"/>
        <w:rPr>
          <w:rFonts w:eastAsia="黑体"/>
          <w:b/>
          <w:sz w:val="28"/>
          <w:szCs w:val="28"/>
        </w:rPr>
      </w:pPr>
      <w:bookmarkStart w:id="0" w:name="_Hlk125633992"/>
      <w:bookmarkStart w:id="1" w:name="OLE_LINK49"/>
      <w:r w:rsidRPr="0084341F">
        <w:rPr>
          <w:rFonts w:eastAsia="黑体"/>
          <w:b/>
          <w:sz w:val="28"/>
          <w:szCs w:val="28"/>
        </w:rPr>
        <w:t>Type 2 diabetes mellitus plays a protective role against osteoporosis --</w:t>
      </w:r>
      <w:bookmarkStart w:id="2" w:name="OLE_LINK37"/>
      <w:bookmarkStart w:id="3" w:name="OLE_LINK38"/>
      <w:bookmarkStart w:id="4" w:name="OLE_LINK42"/>
      <w:r w:rsidRPr="0084341F">
        <w:rPr>
          <w:rFonts w:eastAsia="黑体"/>
          <w:b/>
          <w:sz w:val="28"/>
          <w:szCs w:val="28"/>
        </w:rPr>
        <w:t>Mendelian randomization analysis</w:t>
      </w:r>
      <w:bookmarkEnd w:id="2"/>
      <w:bookmarkEnd w:id="3"/>
      <w:bookmarkEnd w:id="4"/>
    </w:p>
    <w:bookmarkEnd w:id="0"/>
    <w:bookmarkEnd w:id="1"/>
    <w:p w14:paraId="688CF922" w14:textId="77777777" w:rsidR="00941EA6" w:rsidRDefault="00941EA6" w:rsidP="0084341F">
      <w:pPr>
        <w:ind w:firstLineChars="200" w:firstLine="480"/>
        <w:jc w:val="center"/>
        <w:rPr>
          <w:rFonts w:eastAsia="黑体"/>
        </w:rPr>
      </w:pPr>
    </w:p>
    <w:p w14:paraId="59919725" w14:textId="17E9346D" w:rsidR="0084341F" w:rsidRPr="003D7303" w:rsidRDefault="0084341F" w:rsidP="0084341F">
      <w:pPr>
        <w:ind w:firstLineChars="200" w:firstLine="480"/>
        <w:jc w:val="center"/>
        <w:rPr>
          <w:rFonts w:eastAsia="Arial Unicode MS"/>
          <w:b/>
          <w:color w:val="000000" w:themeColor="text1"/>
          <w:vertAlign w:val="superscript"/>
        </w:rPr>
      </w:pPr>
      <w:r w:rsidRPr="003D7303">
        <w:rPr>
          <w:rFonts w:eastAsia="Arial Unicode MS"/>
          <w:b/>
          <w:color w:val="000000" w:themeColor="text1"/>
        </w:rPr>
        <w:t>Lulu Cheng</w:t>
      </w:r>
      <w:r w:rsidRPr="003D7303">
        <w:rPr>
          <w:rFonts w:eastAsia="Arial Unicode MS"/>
          <w:b/>
          <w:color w:val="000000" w:themeColor="text1"/>
          <w:vertAlign w:val="superscript"/>
        </w:rPr>
        <w:t>1,2</w:t>
      </w:r>
      <w:proofErr w:type="gramStart"/>
      <w:r w:rsidRPr="003D7303">
        <w:rPr>
          <w:rFonts w:eastAsia="Arial Unicode MS"/>
          <w:b/>
          <w:color w:val="000000" w:themeColor="text1"/>
          <w:vertAlign w:val="superscript"/>
        </w:rPr>
        <w:t>*</w:t>
      </w:r>
      <w:r w:rsidRPr="003D7303">
        <w:rPr>
          <w:rFonts w:eastAsia="Arial Unicode MS"/>
          <w:b/>
          <w:color w:val="000000" w:themeColor="text1"/>
        </w:rPr>
        <w:t>,</w:t>
      </w:r>
      <w:proofErr w:type="spellStart"/>
      <w:r w:rsidRPr="003D7303">
        <w:rPr>
          <w:rFonts w:eastAsia="Arial Unicode MS"/>
          <w:b/>
          <w:color w:val="000000" w:themeColor="text1"/>
        </w:rPr>
        <w:t>Siyu</w:t>
      </w:r>
      <w:proofErr w:type="spellEnd"/>
      <w:proofErr w:type="gramEnd"/>
      <w:r w:rsidRPr="003D7303">
        <w:rPr>
          <w:rFonts w:eastAsia="Arial Unicode MS"/>
          <w:b/>
          <w:color w:val="000000" w:themeColor="text1"/>
        </w:rPr>
        <w:t xml:space="preserve"> Wang</w:t>
      </w:r>
      <w:r w:rsidRPr="003D7303">
        <w:rPr>
          <w:rFonts w:eastAsia="Arial Unicode MS"/>
          <w:b/>
          <w:color w:val="000000" w:themeColor="text1"/>
          <w:vertAlign w:val="superscript"/>
        </w:rPr>
        <w:t xml:space="preserve"> 1</w:t>
      </w:r>
      <w:r w:rsidRPr="003D7303">
        <w:rPr>
          <w:rFonts w:eastAsia="Arial Unicode MS"/>
          <w:b/>
          <w:color w:val="000000" w:themeColor="text1"/>
        </w:rPr>
        <w:t>,Hailan Tang</w:t>
      </w:r>
      <w:r w:rsidRPr="003D7303">
        <w:rPr>
          <w:rFonts w:eastAsia="Arial Unicode MS"/>
          <w:b/>
          <w:color w:val="000000" w:themeColor="text1"/>
          <w:vertAlign w:val="superscript"/>
        </w:rPr>
        <w:t>1</w:t>
      </w:r>
    </w:p>
    <w:p w14:paraId="41605CD4" w14:textId="77777777" w:rsidR="0084341F" w:rsidRPr="003D7303" w:rsidRDefault="0084341F" w:rsidP="0084341F">
      <w:pPr>
        <w:rPr>
          <w:rFonts w:eastAsia="Arial Unicode MS"/>
        </w:rPr>
      </w:pPr>
      <w:r w:rsidRPr="003D7303">
        <w:rPr>
          <w:rFonts w:eastAsia="Arial Unicode MS"/>
        </w:rPr>
        <w:t>*</w:t>
      </w:r>
      <w:proofErr w:type="gramStart"/>
      <w:r w:rsidRPr="003D7303">
        <w:rPr>
          <w:rFonts w:eastAsia="Arial Unicode MS"/>
        </w:rPr>
        <w:t>Correspondence:chenglulu958@163.com</w:t>
      </w:r>
      <w:proofErr w:type="gramEnd"/>
    </w:p>
    <w:p w14:paraId="28D60A8F" w14:textId="77777777" w:rsidR="0084341F" w:rsidRPr="003D7303" w:rsidRDefault="0084341F" w:rsidP="0084341F">
      <w:pPr>
        <w:rPr>
          <w:rFonts w:eastAsia="Arial Unicode MS"/>
        </w:rPr>
      </w:pPr>
      <w:r w:rsidRPr="003D7303">
        <w:rPr>
          <w:rFonts w:eastAsia="Arial Unicode MS"/>
        </w:rPr>
        <w:t xml:space="preserve">1. Wuhan Sports University,430079 </w:t>
      </w:r>
      <w:proofErr w:type="spellStart"/>
      <w:proofErr w:type="gramStart"/>
      <w:r w:rsidRPr="003D7303">
        <w:rPr>
          <w:rFonts w:eastAsia="Arial Unicode MS"/>
        </w:rPr>
        <w:t>Wuhan,Hubei</w:t>
      </w:r>
      <w:proofErr w:type="gramEnd"/>
      <w:r>
        <w:rPr>
          <w:rFonts w:eastAsia="Arial Unicode MS"/>
        </w:rPr>
        <w:t>,</w:t>
      </w:r>
      <w:r w:rsidRPr="003D7303">
        <w:rPr>
          <w:rFonts w:eastAsia="Arial Unicode MS"/>
        </w:rPr>
        <w:t>P.R</w:t>
      </w:r>
      <w:proofErr w:type="spellEnd"/>
      <w:r w:rsidRPr="003D7303">
        <w:rPr>
          <w:rFonts w:eastAsia="Arial Unicode MS"/>
        </w:rPr>
        <w:t>. China.</w:t>
      </w:r>
    </w:p>
    <w:p w14:paraId="365FC5C0" w14:textId="77777777" w:rsidR="0084341F" w:rsidRPr="003D7303" w:rsidRDefault="0084341F" w:rsidP="0084341F">
      <w:pPr>
        <w:rPr>
          <w:rFonts w:eastAsia="Arial Unicode MS"/>
        </w:rPr>
      </w:pPr>
      <w:r w:rsidRPr="003D7303">
        <w:rPr>
          <w:rFonts w:eastAsia="Arial Unicode MS"/>
        </w:rPr>
        <w:t>2. Anhui University of Chinese Medicine,</w:t>
      </w:r>
      <w:proofErr w:type="gramStart"/>
      <w:r w:rsidRPr="003D7303">
        <w:rPr>
          <w:rFonts w:eastAsia="Arial Unicode MS"/>
        </w:rPr>
        <w:t>230012,Hefei</w:t>
      </w:r>
      <w:proofErr w:type="gramEnd"/>
      <w:r w:rsidRPr="003D7303">
        <w:rPr>
          <w:rFonts w:eastAsia="Arial Unicode MS"/>
        </w:rPr>
        <w:t xml:space="preserve"> </w:t>
      </w:r>
      <w:proofErr w:type="spellStart"/>
      <w:r w:rsidRPr="003D7303">
        <w:rPr>
          <w:rFonts w:eastAsia="Arial Unicode MS"/>
        </w:rPr>
        <w:t>Anhui,P.R</w:t>
      </w:r>
      <w:proofErr w:type="spellEnd"/>
      <w:r w:rsidRPr="003D7303">
        <w:rPr>
          <w:rFonts w:eastAsia="Arial Unicode MS"/>
        </w:rPr>
        <w:t xml:space="preserve">. China. </w:t>
      </w:r>
    </w:p>
    <w:p w14:paraId="1C08A731" w14:textId="3FA9137B" w:rsidR="00E2558A" w:rsidRDefault="00E2558A">
      <w:pPr>
        <w:widowControl/>
        <w:jc w:val="left"/>
      </w:pPr>
    </w:p>
    <w:p w14:paraId="050EEB52" w14:textId="03A216C5" w:rsidR="00ED23B2" w:rsidRPr="000C552C" w:rsidRDefault="00ED23B2" w:rsidP="00ED23B2">
      <w:pPr>
        <w:spacing w:line="276" w:lineRule="auto"/>
        <w:rPr>
          <w:sz w:val="22"/>
          <w:szCs w:val="22"/>
        </w:rPr>
      </w:pPr>
      <w:r w:rsidRPr="000C552C">
        <w:rPr>
          <w:rFonts w:hint="eastAsia"/>
          <w:b/>
          <w:sz w:val="22"/>
          <w:szCs w:val="22"/>
        </w:rPr>
        <w:t>Contents</w:t>
      </w:r>
    </w:p>
    <w:p w14:paraId="70E3BE7D" w14:textId="68E92CEF" w:rsidR="00095288" w:rsidRDefault="00941EA6" w:rsidP="00941EA6">
      <w:pPr>
        <w:spacing w:line="360" w:lineRule="auto"/>
        <w:rPr>
          <w:b/>
          <w:kern w:val="0"/>
          <w:szCs w:val="21"/>
        </w:rPr>
      </w:pPr>
      <w:r>
        <w:rPr>
          <w:b/>
          <w:kern w:val="0"/>
          <w:szCs w:val="21"/>
        </w:rPr>
        <w:t>1</w:t>
      </w:r>
      <w:r w:rsidR="001774B3" w:rsidRPr="000C552C">
        <w:rPr>
          <w:rFonts w:hint="eastAsia"/>
          <w:b/>
          <w:kern w:val="0"/>
          <w:szCs w:val="21"/>
        </w:rPr>
        <w:t>. Supporting figure</w:t>
      </w:r>
      <w:bookmarkStart w:id="5" w:name="_GoBack"/>
      <w:bookmarkEnd w:id="5"/>
    </w:p>
    <w:p w14:paraId="052981B8" w14:textId="26DCA018" w:rsidR="00941EA6" w:rsidRDefault="00941EA6" w:rsidP="00941EA6">
      <w:pPr>
        <w:spacing w:line="360" w:lineRule="auto"/>
        <w:jc w:val="center"/>
        <w:rPr>
          <w:color w:val="FF0000"/>
        </w:rPr>
      </w:pPr>
      <w:r w:rsidRPr="00941EA6">
        <w:rPr>
          <w:noProof/>
          <w:color w:val="FF0000"/>
        </w:rPr>
        <w:drawing>
          <wp:inline distT="0" distB="0" distL="0" distR="0" wp14:anchorId="262885E3" wp14:editId="25B7B141">
            <wp:extent cx="4096301" cy="3819442"/>
            <wp:effectExtent l="0" t="0" r="0" b="0"/>
            <wp:docPr id="1025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E0D1DC06-EA34-4C53-B34E-5AA3EADE68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图片 6">
                      <a:extLst>
                        <a:ext uri="{FF2B5EF4-FFF2-40B4-BE49-F238E27FC236}">
                          <a16:creationId xmlns:a16="http://schemas.microsoft.com/office/drawing/2014/main" id="{E0D1DC06-EA34-4C53-B34E-5AA3EADE686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01" cy="381944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12CB0DB3" w14:textId="78F68E22" w:rsidR="00941EA6" w:rsidRPr="00095288" w:rsidRDefault="00941EA6" w:rsidP="00941EA6">
      <w:pPr>
        <w:spacing w:line="360" w:lineRule="auto"/>
        <w:rPr>
          <w:color w:val="FF0000"/>
        </w:rPr>
      </w:pPr>
      <w:r w:rsidRPr="00941E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607881" wp14:editId="4B9A5767">
                <wp:simplePos x="0" y="0"/>
                <wp:positionH relativeFrom="column">
                  <wp:posOffset>711200</wp:posOffset>
                </wp:positionH>
                <wp:positionV relativeFrom="paragraph">
                  <wp:posOffset>25400</wp:posOffset>
                </wp:positionV>
                <wp:extent cx="4121150" cy="400110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07FCCE-3D3E-4A3F-A774-A4386DA472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115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C1CD00" w14:textId="77777777" w:rsidR="00941EA6" w:rsidRDefault="00941EA6" w:rsidP="00941EA6">
                            <w:pPr>
                              <w:pStyle w:val="a7"/>
                              <w:spacing w:before="0" w:beforeAutospacing="0" w:after="0" w:afterAutospacing="0"/>
                            </w:pPr>
                            <w:bookmarkStart w:id="6" w:name="OLE_LINK52"/>
                            <w:bookmarkStart w:id="7" w:name="OLE_LINK53"/>
                            <w:bookmarkStart w:id="8" w:name="_Hlk133524262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GURE S1 Funnel plots to the causal association of</w:t>
                            </w: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ype 2 diabetes mellitus on osteoporosi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End w:id="6"/>
                            <w:bookmarkEnd w:id="7"/>
                            <w:bookmarkEnd w:id="8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60788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6pt;margin-top:2pt;width:324.5pt;height:3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" filled="f" stroked="f">
                <v:textbox style="mso-fit-shape-to-text:t">
                  <w:txbxContent>
                    <w:p w14:paraId="1CC1CD00" w14:textId="77777777" w:rsidR="00941EA6" w:rsidRDefault="00941EA6" w:rsidP="00941EA6">
                      <w:pPr>
                        <w:pStyle w:val="a7"/>
                        <w:spacing w:before="0" w:beforeAutospacing="0" w:after="0" w:afterAutospacing="0"/>
                      </w:pPr>
                      <w:bookmarkStart w:id="9" w:name="OLE_LINK52"/>
                      <w:bookmarkStart w:id="10" w:name="OLE_LINK53"/>
                      <w:bookmarkStart w:id="11" w:name="_Hlk133524262"/>
                      <w:bookmarkStart w:id="12" w:name="_GoBack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GURE S1 Funnel plots to the causal association of</w:t>
                      </w:r>
                      <w:r>
                        <w:rPr>
                          <w:rFonts w:ascii="Arial" w:eastAsia="Arial Unicode MS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Type 2 diabetes mellitus on osteoporosis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bookmarkEnd w:id="9"/>
                      <w:bookmarkEnd w:id="10"/>
                      <w:bookmarkEnd w:id="11"/>
                      <w:bookmarkEnd w:id="12"/>
                    </w:p>
                  </w:txbxContent>
                </v:textbox>
              </v:shape>
            </w:pict>
          </mc:Fallback>
        </mc:AlternateContent>
      </w:r>
    </w:p>
    <w:sectPr w:rsidR="00941EA6" w:rsidRPr="00095288" w:rsidSect="00B71F2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CF6F8" w14:textId="77777777" w:rsidR="009E292D" w:rsidRDefault="009E292D" w:rsidP="00A12730">
      <w:r>
        <w:separator/>
      </w:r>
    </w:p>
  </w:endnote>
  <w:endnote w:type="continuationSeparator" w:id="0">
    <w:p w14:paraId="629304CC" w14:textId="77777777" w:rsidR="009E292D" w:rsidRDefault="009E292D" w:rsidP="00A1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2125785"/>
      <w:docPartObj>
        <w:docPartGallery w:val="Page Numbers (Bottom of Page)"/>
        <w:docPartUnique/>
      </w:docPartObj>
    </w:sdtPr>
    <w:sdtEndPr/>
    <w:sdtContent>
      <w:p w14:paraId="2383F914" w14:textId="7C03F5F8" w:rsidR="00ED23B2" w:rsidRDefault="00ED23B2">
        <w:pPr>
          <w:pStyle w:val="a5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A80CCC" w14:textId="77777777" w:rsidR="00ED23B2" w:rsidRDefault="00ED23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DF90A" w14:textId="77777777" w:rsidR="009E292D" w:rsidRDefault="009E292D" w:rsidP="00A12730">
      <w:r>
        <w:separator/>
      </w:r>
    </w:p>
  </w:footnote>
  <w:footnote w:type="continuationSeparator" w:id="0">
    <w:p w14:paraId="5AAD43FE" w14:textId="77777777" w:rsidR="009E292D" w:rsidRDefault="009E292D" w:rsidP="00A12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552926"/>
    <w:multiLevelType w:val="hybridMultilevel"/>
    <w:tmpl w:val="BC1C1B12"/>
    <w:lvl w:ilvl="0" w:tplc="C9C0694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05"/>
    <w:rsid w:val="00012C30"/>
    <w:rsid w:val="000141A0"/>
    <w:rsid w:val="00020237"/>
    <w:rsid w:val="00041D3A"/>
    <w:rsid w:val="000439D4"/>
    <w:rsid w:val="00071C6C"/>
    <w:rsid w:val="0008383E"/>
    <w:rsid w:val="00085244"/>
    <w:rsid w:val="00095288"/>
    <w:rsid w:val="00095956"/>
    <w:rsid w:val="000A66BF"/>
    <w:rsid w:val="00113659"/>
    <w:rsid w:val="001273EA"/>
    <w:rsid w:val="001358CA"/>
    <w:rsid w:val="00136314"/>
    <w:rsid w:val="00140D10"/>
    <w:rsid w:val="001561C3"/>
    <w:rsid w:val="00167A1A"/>
    <w:rsid w:val="001774B3"/>
    <w:rsid w:val="00185432"/>
    <w:rsid w:val="00194215"/>
    <w:rsid w:val="001B032C"/>
    <w:rsid w:val="001B0542"/>
    <w:rsid w:val="001B161D"/>
    <w:rsid w:val="001C733F"/>
    <w:rsid w:val="001E09B9"/>
    <w:rsid w:val="001F12EE"/>
    <w:rsid w:val="001F259D"/>
    <w:rsid w:val="00200911"/>
    <w:rsid w:val="00201A05"/>
    <w:rsid w:val="0021283D"/>
    <w:rsid w:val="002160AB"/>
    <w:rsid w:val="0022132E"/>
    <w:rsid w:val="00224950"/>
    <w:rsid w:val="00245ADC"/>
    <w:rsid w:val="0024664F"/>
    <w:rsid w:val="00282B76"/>
    <w:rsid w:val="00292908"/>
    <w:rsid w:val="00295B43"/>
    <w:rsid w:val="0029600B"/>
    <w:rsid w:val="002A1B74"/>
    <w:rsid w:val="002C0DEC"/>
    <w:rsid w:val="002C2BFB"/>
    <w:rsid w:val="002C768C"/>
    <w:rsid w:val="002C797D"/>
    <w:rsid w:val="002F4B89"/>
    <w:rsid w:val="0031625F"/>
    <w:rsid w:val="003344DF"/>
    <w:rsid w:val="00354C09"/>
    <w:rsid w:val="0035680D"/>
    <w:rsid w:val="0037371D"/>
    <w:rsid w:val="00373F67"/>
    <w:rsid w:val="00374B9B"/>
    <w:rsid w:val="0037512A"/>
    <w:rsid w:val="003762F3"/>
    <w:rsid w:val="00381799"/>
    <w:rsid w:val="00390ADB"/>
    <w:rsid w:val="003935A0"/>
    <w:rsid w:val="0039565A"/>
    <w:rsid w:val="003A2DEA"/>
    <w:rsid w:val="003B21C6"/>
    <w:rsid w:val="003B2D97"/>
    <w:rsid w:val="003C1C20"/>
    <w:rsid w:val="003D262D"/>
    <w:rsid w:val="004054B5"/>
    <w:rsid w:val="00411205"/>
    <w:rsid w:val="00416150"/>
    <w:rsid w:val="004476BA"/>
    <w:rsid w:val="00471CFA"/>
    <w:rsid w:val="0048121B"/>
    <w:rsid w:val="00481C45"/>
    <w:rsid w:val="004A3C5C"/>
    <w:rsid w:val="004B33C8"/>
    <w:rsid w:val="004B4223"/>
    <w:rsid w:val="004B5E0D"/>
    <w:rsid w:val="004D0BBB"/>
    <w:rsid w:val="004F1531"/>
    <w:rsid w:val="004F2936"/>
    <w:rsid w:val="00512AD2"/>
    <w:rsid w:val="00514956"/>
    <w:rsid w:val="005318E1"/>
    <w:rsid w:val="005A308D"/>
    <w:rsid w:val="005B1E81"/>
    <w:rsid w:val="005B212D"/>
    <w:rsid w:val="005B3C0E"/>
    <w:rsid w:val="005C5810"/>
    <w:rsid w:val="005C75B9"/>
    <w:rsid w:val="005E2F5A"/>
    <w:rsid w:val="005E7EA5"/>
    <w:rsid w:val="005F743A"/>
    <w:rsid w:val="0060156B"/>
    <w:rsid w:val="00612D66"/>
    <w:rsid w:val="006162C2"/>
    <w:rsid w:val="00653CE4"/>
    <w:rsid w:val="00675795"/>
    <w:rsid w:val="00692AE2"/>
    <w:rsid w:val="00694E5F"/>
    <w:rsid w:val="006A4F9D"/>
    <w:rsid w:val="006C34C5"/>
    <w:rsid w:val="006F35D8"/>
    <w:rsid w:val="006F5DBB"/>
    <w:rsid w:val="007146A5"/>
    <w:rsid w:val="007148EE"/>
    <w:rsid w:val="00725068"/>
    <w:rsid w:val="00740DAC"/>
    <w:rsid w:val="00760ACB"/>
    <w:rsid w:val="00767C4E"/>
    <w:rsid w:val="00774761"/>
    <w:rsid w:val="00777F89"/>
    <w:rsid w:val="00782A97"/>
    <w:rsid w:val="00784D79"/>
    <w:rsid w:val="00787D5D"/>
    <w:rsid w:val="007A0858"/>
    <w:rsid w:val="007A17D1"/>
    <w:rsid w:val="007B4212"/>
    <w:rsid w:val="007B57F0"/>
    <w:rsid w:val="007E2ADC"/>
    <w:rsid w:val="007F33A1"/>
    <w:rsid w:val="007F7610"/>
    <w:rsid w:val="008017CC"/>
    <w:rsid w:val="0081234A"/>
    <w:rsid w:val="00831E6D"/>
    <w:rsid w:val="0084341F"/>
    <w:rsid w:val="00861CDC"/>
    <w:rsid w:val="00862B44"/>
    <w:rsid w:val="00873C17"/>
    <w:rsid w:val="0088165B"/>
    <w:rsid w:val="0089736D"/>
    <w:rsid w:val="008C4DA1"/>
    <w:rsid w:val="008E05B2"/>
    <w:rsid w:val="008E16F4"/>
    <w:rsid w:val="008F1DE5"/>
    <w:rsid w:val="008F4554"/>
    <w:rsid w:val="009024BB"/>
    <w:rsid w:val="00920808"/>
    <w:rsid w:val="009303B1"/>
    <w:rsid w:val="0093241B"/>
    <w:rsid w:val="00941EA6"/>
    <w:rsid w:val="009615F3"/>
    <w:rsid w:val="0096211C"/>
    <w:rsid w:val="009666B4"/>
    <w:rsid w:val="00983BE0"/>
    <w:rsid w:val="00990019"/>
    <w:rsid w:val="009A098D"/>
    <w:rsid w:val="009A3130"/>
    <w:rsid w:val="009B010D"/>
    <w:rsid w:val="009B4DB2"/>
    <w:rsid w:val="009C7E17"/>
    <w:rsid w:val="009E292D"/>
    <w:rsid w:val="009F6762"/>
    <w:rsid w:val="00A0128E"/>
    <w:rsid w:val="00A12730"/>
    <w:rsid w:val="00A26BE2"/>
    <w:rsid w:val="00A35691"/>
    <w:rsid w:val="00A572A9"/>
    <w:rsid w:val="00A608F1"/>
    <w:rsid w:val="00A63459"/>
    <w:rsid w:val="00A820F7"/>
    <w:rsid w:val="00AB1226"/>
    <w:rsid w:val="00AB384A"/>
    <w:rsid w:val="00AC1476"/>
    <w:rsid w:val="00AE78EB"/>
    <w:rsid w:val="00AF5611"/>
    <w:rsid w:val="00B222B6"/>
    <w:rsid w:val="00B35F3B"/>
    <w:rsid w:val="00B5736B"/>
    <w:rsid w:val="00B57902"/>
    <w:rsid w:val="00B634E0"/>
    <w:rsid w:val="00B71F21"/>
    <w:rsid w:val="00B72FAE"/>
    <w:rsid w:val="00B74B96"/>
    <w:rsid w:val="00B80533"/>
    <w:rsid w:val="00B927D9"/>
    <w:rsid w:val="00B96DC4"/>
    <w:rsid w:val="00BD1671"/>
    <w:rsid w:val="00C05BD7"/>
    <w:rsid w:val="00C15C47"/>
    <w:rsid w:val="00C25454"/>
    <w:rsid w:val="00C32EC2"/>
    <w:rsid w:val="00C44077"/>
    <w:rsid w:val="00C60218"/>
    <w:rsid w:val="00C93A54"/>
    <w:rsid w:val="00CA4F05"/>
    <w:rsid w:val="00CA6489"/>
    <w:rsid w:val="00CC1EC9"/>
    <w:rsid w:val="00CD24E1"/>
    <w:rsid w:val="00CD606D"/>
    <w:rsid w:val="00D14FF8"/>
    <w:rsid w:val="00D21A14"/>
    <w:rsid w:val="00D32500"/>
    <w:rsid w:val="00D54F5C"/>
    <w:rsid w:val="00D86D4E"/>
    <w:rsid w:val="00D91887"/>
    <w:rsid w:val="00DA7289"/>
    <w:rsid w:val="00DC1160"/>
    <w:rsid w:val="00DD27DF"/>
    <w:rsid w:val="00DD441F"/>
    <w:rsid w:val="00DE3A79"/>
    <w:rsid w:val="00DE4ABD"/>
    <w:rsid w:val="00DF4135"/>
    <w:rsid w:val="00E07A25"/>
    <w:rsid w:val="00E2105D"/>
    <w:rsid w:val="00E2558A"/>
    <w:rsid w:val="00E34AAE"/>
    <w:rsid w:val="00E456DA"/>
    <w:rsid w:val="00E63417"/>
    <w:rsid w:val="00E6609B"/>
    <w:rsid w:val="00E756EA"/>
    <w:rsid w:val="00E855CD"/>
    <w:rsid w:val="00E857F0"/>
    <w:rsid w:val="00EA675B"/>
    <w:rsid w:val="00ED23B2"/>
    <w:rsid w:val="00ED5436"/>
    <w:rsid w:val="00F05752"/>
    <w:rsid w:val="00F12542"/>
    <w:rsid w:val="00F2331A"/>
    <w:rsid w:val="00F51727"/>
    <w:rsid w:val="00F5749B"/>
    <w:rsid w:val="00F955CE"/>
    <w:rsid w:val="00FA1B9F"/>
    <w:rsid w:val="00FA7975"/>
    <w:rsid w:val="00FD3ADE"/>
    <w:rsid w:val="00FD6B9F"/>
    <w:rsid w:val="00FE3EF0"/>
    <w:rsid w:val="00FF6133"/>
    <w:rsid w:val="00FF747A"/>
    <w:rsid w:val="00FF7AB7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3F95E"/>
  <w15:chartTrackingRefBased/>
  <w15:docId w15:val="{5EBEB184-A9BA-4153-AD2B-54A64847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23B2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730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A26B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9">
    <w:name w:val="Table Grid"/>
    <w:basedOn w:val="a1"/>
    <w:uiPriority w:val="39"/>
    <w:rsid w:val="00AB1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6F35D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ED23B2"/>
    <w:rPr>
      <w:b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D23B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8">
    <w:name w:val="普通(网站) 字符"/>
    <w:basedOn w:val="a0"/>
    <w:link w:val="a7"/>
    <w:uiPriority w:val="99"/>
    <w:rsid w:val="0021283D"/>
    <w:rPr>
      <w:rFonts w:ascii="宋体" w:eastAsia="宋体" w:hAnsi="宋体" w:cs="宋体"/>
      <w:kern w:val="0"/>
    </w:rPr>
  </w:style>
  <w:style w:type="character" w:customStyle="1" w:styleId="tgt">
    <w:name w:val="tgt"/>
    <w:basedOn w:val="a0"/>
    <w:rsid w:val="00777F89"/>
  </w:style>
  <w:style w:type="character" w:styleId="ab">
    <w:name w:val="Hyperlink"/>
    <w:basedOn w:val="a0"/>
    <w:uiPriority w:val="99"/>
    <w:semiHidden/>
    <w:unhideWhenUsed/>
    <w:rsid w:val="00B35F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2DB69-3CFC-4132-87CB-EB4D3167A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326</Characters>
  <Application>Microsoft Office Word</Application>
  <DocSecurity>0</DocSecurity>
  <Lines>65</Lines>
  <Paragraphs>46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山 ♀ 吴少</dc:creator>
  <cp:keywords/>
  <dc:description/>
  <cp:lastModifiedBy>程露露</cp:lastModifiedBy>
  <cp:revision>3</cp:revision>
  <dcterms:created xsi:type="dcterms:W3CDTF">2023-04-27T13:44:00Z</dcterms:created>
  <dcterms:modified xsi:type="dcterms:W3CDTF">2023-04-2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e7555ab5bda36ae8e0b2dad9387eef2e861a7abd2f2072acf148a0dff4693</vt:lpwstr>
  </property>
</Properties>
</file>